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C7EBA" w14:textId="77777777" w:rsidR="007C2A48" w:rsidRDefault="007C2A48" w:rsidP="007C2A48">
      <w:pPr>
        <w:rPr>
          <w:rFonts w:ascii="Times New Roman" w:hAnsi="Times New Roman"/>
          <w:color w:val="FF0000"/>
        </w:rPr>
      </w:pPr>
      <w:r>
        <w:rPr>
          <w:rFonts w:ascii="Times New Roman" w:hAnsi="Times New Roman"/>
        </w:rPr>
        <w:t xml:space="preserve">Figure </w:t>
      </w:r>
      <w:r>
        <w:rPr>
          <w:rFonts w:ascii="Times New Roman" w:hAnsi="Times New Roman" w:hint="eastAsia"/>
        </w:rPr>
        <w:t>S1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color w:val="000000"/>
        </w:rPr>
        <w:t xml:space="preserve">Kaplan-Meier curves of OS and RFS for </w:t>
      </w:r>
      <w:r>
        <w:rPr>
          <w:rFonts w:ascii="Times New Roman" w:hAnsi="Times New Roman"/>
        </w:rPr>
        <w:t>intrahepatic and extrahepatic cholangiocarcinoma.</w:t>
      </w:r>
      <w:r>
        <w:rPr>
          <w:rFonts w:ascii="Times New Roman" w:hAnsi="Times New Roman"/>
          <w:color w:val="000000"/>
        </w:rPr>
        <w:t xml:space="preserve"> (a) Comparison of OS between </w:t>
      </w:r>
      <w:r>
        <w:rPr>
          <w:rFonts w:ascii="Times New Roman" w:hAnsi="Times New Roman"/>
        </w:rPr>
        <w:t>intrahepatic and extrahepatic cholangiocarcinoma</w:t>
      </w:r>
      <w:r>
        <w:rPr>
          <w:rFonts w:ascii="Times New Roman" w:hAnsi="Times New Roman"/>
          <w:color w:val="000000"/>
        </w:rPr>
        <w:t xml:space="preserve">. (b) Comparison of RFS between </w:t>
      </w:r>
      <w:r>
        <w:rPr>
          <w:rFonts w:ascii="Times New Roman" w:hAnsi="Times New Roman"/>
        </w:rPr>
        <w:t>intrahepatic and extrahepatic cholangiocarcinoma</w:t>
      </w:r>
      <w:r>
        <w:rPr>
          <w:rFonts w:ascii="Times New Roman" w:hAnsi="Times New Roman"/>
          <w:color w:val="FF0000"/>
        </w:rPr>
        <w:t>.</w:t>
      </w:r>
    </w:p>
    <w:p w14:paraId="42F1D23B" w14:textId="710F53A0" w:rsidR="007C2A48" w:rsidRPr="00BA22A1" w:rsidRDefault="007C2A48" w:rsidP="007C2A48">
      <w:pPr>
        <w:rPr>
          <w:rFonts w:ascii="Times New Roman" w:hAnsi="Times New Roman"/>
          <w:b/>
          <w:bCs/>
          <w:color w:val="000000" w:themeColor="text1"/>
        </w:rPr>
      </w:pPr>
      <w:r w:rsidRPr="00BA22A1">
        <w:rPr>
          <w:rFonts w:ascii="Times New Roman" w:hAnsi="Times New Roman" w:hint="eastAsia"/>
          <w:b/>
          <w:bCs/>
          <w:color w:val="000000" w:themeColor="text1"/>
        </w:rPr>
        <w:t>（</w:t>
      </w:r>
      <w:r w:rsidRPr="00BA22A1">
        <w:rPr>
          <w:rFonts w:ascii="Times New Roman" w:hAnsi="Times New Roman" w:hint="eastAsia"/>
          <w:b/>
          <w:bCs/>
          <w:color w:val="000000" w:themeColor="text1"/>
        </w:rPr>
        <w:t>a</w:t>
      </w:r>
      <w:r w:rsidRPr="00BA22A1">
        <w:rPr>
          <w:rFonts w:ascii="Times New Roman" w:hAnsi="Times New Roman" w:hint="eastAsia"/>
          <w:b/>
          <w:bCs/>
          <w:color w:val="000000" w:themeColor="text1"/>
        </w:rPr>
        <w:t>）</w:t>
      </w:r>
    </w:p>
    <w:p w14:paraId="48C574D0" w14:textId="48FCDC59" w:rsidR="009D044B" w:rsidRDefault="007C2A48">
      <w:r>
        <w:rPr>
          <w:noProof/>
        </w:rPr>
        <w:drawing>
          <wp:inline distT="0" distB="0" distL="0" distR="0" wp14:anchorId="279E1E45" wp14:editId="0AD970D3">
            <wp:extent cx="5274310" cy="4885055"/>
            <wp:effectExtent l="0" t="0" r="2540" b="0"/>
            <wp:docPr id="1477057960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057960" name="图片 16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8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97D5D2" w14:textId="77777777" w:rsidR="00BA22A1" w:rsidRDefault="00BA22A1">
      <w:pPr>
        <w:rPr>
          <w:b/>
          <w:bCs/>
          <w:color w:val="000000" w:themeColor="text1"/>
        </w:rPr>
      </w:pPr>
    </w:p>
    <w:p w14:paraId="7FCBEAC9" w14:textId="77777777" w:rsidR="00BA22A1" w:rsidRDefault="00BA22A1">
      <w:pPr>
        <w:rPr>
          <w:b/>
          <w:bCs/>
          <w:color w:val="000000" w:themeColor="text1"/>
        </w:rPr>
      </w:pPr>
    </w:p>
    <w:p w14:paraId="59C3330A" w14:textId="77777777" w:rsidR="00BA22A1" w:rsidRDefault="00BA22A1">
      <w:pPr>
        <w:rPr>
          <w:b/>
          <w:bCs/>
          <w:color w:val="000000" w:themeColor="text1"/>
        </w:rPr>
      </w:pPr>
    </w:p>
    <w:p w14:paraId="389FC3A6" w14:textId="77777777" w:rsidR="00BA22A1" w:rsidRDefault="00BA22A1">
      <w:pPr>
        <w:rPr>
          <w:b/>
          <w:bCs/>
          <w:color w:val="000000" w:themeColor="text1"/>
        </w:rPr>
      </w:pPr>
    </w:p>
    <w:p w14:paraId="77906130" w14:textId="77777777" w:rsidR="00BA22A1" w:rsidRDefault="00BA22A1">
      <w:pPr>
        <w:rPr>
          <w:b/>
          <w:bCs/>
          <w:color w:val="000000" w:themeColor="text1"/>
        </w:rPr>
      </w:pPr>
    </w:p>
    <w:p w14:paraId="454A9777" w14:textId="77777777" w:rsidR="00BA22A1" w:rsidRDefault="00BA22A1">
      <w:pPr>
        <w:rPr>
          <w:b/>
          <w:bCs/>
          <w:color w:val="000000" w:themeColor="text1"/>
        </w:rPr>
      </w:pPr>
    </w:p>
    <w:p w14:paraId="234C3C75" w14:textId="77777777" w:rsidR="00BA22A1" w:rsidRDefault="00BA22A1">
      <w:pPr>
        <w:rPr>
          <w:b/>
          <w:bCs/>
          <w:color w:val="000000" w:themeColor="text1"/>
        </w:rPr>
      </w:pPr>
    </w:p>
    <w:p w14:paraId="37C31B14" w14:textId="77777777" w:rsidR="00BA22A1" w:rsidRDefault="00BA22A1">
      <w:pPr>
        <w:rPr>
          <w:b/>
          <w:bCs/>
          <w:color w:val="000000" w:themeColor="text1"/>
        </w:rPr>
      </w:pPr>
    </w:p>
    <w:p w14:paraId="3ED50BC3" w14:textId="77777777" w:rsidR="00BA22A1" w:rsidRDefault="00BA22A1">
      <w:pPr>
        <w:rPr>
          <w:b/>
          <w:bCs/>
          <w:color w:val="000000" w:themeColor="text1"/>
        </w:rPr>
      </w:pPr>
    </w:p>
    <w:p w14:paraId="0A43E01D" w14:textId="77777777" w:rsidR="00BA22A1" w:rsidRDefault="00BA22A1">
      <w:pPr>
        <w:rPr>
          <w:b/>
          <w:bCs/>
          <w:color w:val="000000" w:themeColor="text1"/>
        </w:rPr>
      </w:pPr>
    </w:p>
    <w:p w14:paraId="42920DB2" w14:textId="77777777" w:rsidR="00BA22A1" w:rsidRDefault="00BA22A1">
      <w:pPr>
        <w:rPr>
          <w:b/>
          <w:bCs/>
          <w:color w:val="000000" w:themeColor="text1"/>
        </w:rPr>
      </w:pPr>
    </w:p>
    <w:p w14:paraId="20185B62" w14:textId="77777777" w:rsidR="00BA22A1" w:rsidRDefault="00BA22A1">
      <w:pPr>
        <w:rPr>
          <w:b/>
          <w:bCs/>
          <w:color w:val="000000" w:themeColor="text1"/>
        </w:rPr>
      </w:pPr>
    </w:p>
    <w:p w14:paraId="1CAF0524" w14:textId="77777777" w:rsidR="00BA22A1" w:rsidRDefault="00BA22A1">
      <w:pPr>
        <w:rPr>
          <w:b/>
          <w:bCs/>
          <w:color w:val="000000" w:themeColor="text1"/>
        </w:rPr>
      </w:pPr>
    </w:p>
    <w:p w14:paraId="191B6A58" w14:textId="77777777" w:rsidR="00BA22A1" w:rsidRDefault="00BA22A1">
      <w:pPr>
        <w:rPr>
          <w:b/>
          <w:bCs/>
          <w:color w:val="000000" w:themeColor="text1"/>
        </w:rPr>
      </w:pPr>
    </w:p>
    <w:p w14:paraId="72DA348A" w14:textId="4BCB7687" w:rsidR="007C2A48" w:rsidRDefault="007C2A48">
      <w:pPr>
        <w:rPr>
          <w:b/>
          <w:bCs/>
          <w:color w:val="000000" w:themeColor="text1"/>
        </w:rPr>
      </w:pPr>
      <w:r w:rsidRPr="00BA22A1">
        <w:rPr>
          <w:rFonts w:hint="eastAsia"/>
          <w:b/>
          <w:bCs/>
          <w:color w:val="000000" w:themeColor="text1"/>
        </w:rPr>
        <w:lastRenderedPageBreak/>
        <w:t>（b）</w:t>
      </w:r>
    </w:p>
    <w:p w14:paraId="5A201A1A" w14:textId="36F130B0" w:rsidR="00BA22A1" w:rsidRDefault="00BA22A1">
      <w:pPr>
        <w:rPr>
          <w:noProof/>
        </w:rPr>
      </w:pPr>
      <w:r>
        <w:rPr>
          <w:noProof/>
        </w:rPr>
        <w:drawing>
          <wp:inline distT="0" distB="0" distL="0" distR="0" wp14:anchorId="5DE599D1" wp14:editId="70AFC9A4">
            <wp:extent cx="5274310" cy="4543425"/>
            <wp:effectExtent l="0" t="0" r="2540" b="9525"/>
            <wp:docPr id="181606240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06240" name="图片 17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E81A3" w14:textId="77777777" w:rsidR="008265D1" w:rsidRPr="008265D1" w:rsidRDefault="008265D1" w:rsidP="008265D1"/>
    <w:p w14:paraId="60FA877E" w14:textId="77777777" w:rsidR="008265D1" w:rsidRDefault="008265D1" w:rsidP="008265D1">
      <w:pPr>
        <w:rPr>
          <w:noProof/>
        </w:rPr>
      </w:pPr>
    </w:p>
    <w:p w14:paraId="7AA0F8DA" w14:textId="77777777" w:rsidR="008265D1" w:rsidRDefault="008265D1" w:rsidP="008265D1">
      <w:pPr>
        <w:rPr>
          <w:rFonts w:ascii="Times New Roman" w:hAnsi="Times New Roman"/>
          <w:sz w:val="28"/>
          <w:szCs w:val="28"/>
        </w:rPr>
      </w:pPr>
    </w:p>
    <w:p w14:paraId="678D68E0" w14:textId="77777777" w:rsidR="008265D1" w:rsidRDefault="008265D1" w:rsidP="008265D1">
      <w:pPr>
        <w:rPr>
          <w:rFonts w:ascii="Times New Roman" w:hAnsi="Times New Roman"/>
          <w:sz w:val="28"/>
          <w:szCs w:val="28"/>
        </w:rPr>
      </w:pPr>
    </w:p>
    <w:p w14:paraId="2BE1A84C" w14:textId="77777777" w:rsidR="008265D1" w:rsidRDefault="008265D1" w:rsidP="008265D1">
      <w:pPr>
        <w:rPr>
          <w:rFonts w:ascii="Times New Roman" w:hAnsi="Times New Roman"/>
          <w:sz w:val="28"/>
          <w:szCs w:val="28"/>
        </w:rPr>
      </w:pPr>
    </w:p>
    <w:p w14:paraId="718DFA2E" w14:textId="77777777" w:rsidR="008265D1" w:rsidRDefault="008265D1" w:rsidP="008265D1">
      <w:pPr>
        <w:rPr>
          <w:rFonts w:ascii="Times New Roman" w:hAnsi="Times New Roman"/>
          <w:sz w:val="28"/>
          <w:szCs w:val="28"/>
        </w:rPr>
      </w:pPr>
    </w:p>
    <w:p w14:paraId="6219C5B0" w14:textId="77777777" w:rsidR="008265D1" w:rsidRDefault="008265D1" w:rsidP="008265D1">
      <w:pPr>
        <w:rPr>
          <w:rFonts w:ascii="Times New Roman" w:hAnsi="Times New Roman"/>
          <w:sz w:val="28"/>
          <w:szCs w:val="28"/>
        </w:rPr>
      </w:pPr>
    </w:p>
    <w:p w14:paraId="525F0809" w14:textId="77777777" w:rsidR="008265D1" w:rsidRDefault="008265D1" w:rsidP="008265D1">
      <w:pPr>
        <w:rPr>
          <w:rFonts w:ascii="Times New Roman" w:hAnsi="Times New Roman"/>
          <w:sz w:val="28"/>
          <w:szCs w:val="28"/>
        </w:rPr>
      </w:pPr>
    </w:p>
    <w:p w14:paraId="56A1A63E" w14:textId="77777777" w:rsidR="008265D1" w:rsidRDefault="008265D1" w:rsidP="008265D1">
      <w:pPr>
        <w:rPr>
          <w:rFonts w:ascii="Times New Roman" w:hAnsi="Times New Roman"/>
          <w:sz w:val="28"/>
          <w:szCs w:val="28"/>
        </w:rPr>
      </w:pPr>
    </w:p>
    <w:p w14:paraId="728CA4BB" w14:textId="77777777" w:rsidR="008265D1" w:rsidRDefault="008265D1" w:rsidP="008265D1">
      <w:pPr>
        <w:rPr>
          <w:rFonts w:ascii="Times New Roman" w:hAnsi="Times New Roman"/>
          <w:sz w:val="28"/>
          <w:szCs w:val="28"/>
        </w:rPr>
      </w:pPr>
    </w:p>
    <w:p w14:paraId="2DEE6A09" w14:textId="77777777" w:rsidR="008265D1" w:rsidRDefault="008265D1" w:rsidP="008265D1">
      <w:pPr>
        <w:rPr>
          <w:rFonts w:ascii="Times New Roman" w:hAnsi="Times New Roman"/>
          <w:sz w:val="28"/>
          <w:szCs w:val="28"/>
        </w:rPr>
      </w:pPr>
    </w:p>
    <w:p w14:paraId="19188391" w14:textId="2E66B6AF" w:rsidR="008265D1" w:rsidRDefault="008265D1" w:rsidP="008265D1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lastRenderedPageBreak/>
        <w:t>Table</w:t>
      </w:r>
      <w:r>
        <w:rPr>
          <w:rFonts w:ascii="Times New Roman" w:hAnsi="Times New Roman" w:hint="eastAsia"/>
          <w:sz w:val="28"/>
          <w:szCs w:val="28"/>
        </w:rPr>
        <w:t xml:space="preserve"> S1</w:t>
      </w:r>
      <w:r>
        <w:rPr>
          <w:rFonts w:ascii="Times New Roman" w:hAnsi="Times New Roman"/>
          <w:sz w:val="28"/>
          <w:szCs w:val="28"/>
        </w:rPr>
        <w:t xml:space="preserve">. Univariate and multivariate Cox proportional hazards regression analysis of OS. </w:t>
      </w:r>
    </w:p>
    <w:p w14:paraId="5C7C115D" w14:textId="77777777" w:rsidR="008265D1" w:rsidRDefault="008265D1" w:rsidP="008265D1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9"/>
        <w:gridCol w:w="2768"/>
        <w:gridCol w:w="2769"/>
      </w:tblGrid>
      <w:tr w:rsidR="008265D1" w14:paraId="207055B0" w14:textId="77777777" w:rsidTr="008265D1">
        <w:trPr>
          <w:trHeight w:val="308"/>
        </w:trPr>
        <w:tc>
          <w:tcPr>
            <w:tcW w:w="1667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EB305C3" w14:textId="77777777" w:rsidR="008265D1" w:rsidRDefault="008265D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Variables</w:t>
            </w:r>
          </w:p>
        </w:tc>
        <w:tc>
          <w:tcPr>
            <w:tcW w:w="16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4F0CFAC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variate analysis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55BDE6A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variate analysis</w:t>
            </w:r>
          </w:p>
        </w:tc>
      </w:tr>
      <w:tr w:rsidR="008265D1" w14:paraId="43183AFF" w14:textId="77777777" w:rsidTr="008265D1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93F7DD" w14:textId="77777777" w:rsidR="008265D1" w:rsidRDefault="008265D1">
            <w:pPr>
              <w:rPr>
                <w:rFonts w:ascii="Times New Roman" w:hAnsi="Times New Roman"/>
              </w:rPr>
            </w:pPr>
          </w:p>
        </w:tc>
        <w:tc>
          <w:tcPr>
            <w:tcW w:w="16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798923C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 (95% CI)   P</w:t>
            </w:r>
          </w:p>
        </w:tc>
        <w:tc>
          <w:tcPr>
            <w:tcW w:w="16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32EBD12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 (95% CI)    P</w:t>
            </w:r>
          </w:p>
        </w:tc>
      </w:tr>
      <w:tr w:rsidR="008265D1" w14:paraId="0A510291" w14:textId="77777777" w:rsidTr="008265D1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9C3237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3F18D5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2 (0.499-1.422) 0.52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1A88DB5" w14:textId="77777777" w:rsidR="008265D1" w:rsidRDefault="008265D1">
            <w:pPr>
              <w:rPr>
                <w:rFonts w:ascii="Times New Roman" w:hAnsi="Times New Roman"/>
              </w:rPr>
            </w:pPr>
          </w:p>
        </w:tc>
      </w:tr>
      <w:tr w:rsidR="008265D1" w14:paraId="7E3E8156" w14:textId="77777777" w:rsidTr="008265D1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DC35C9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patitis B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085A4D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61 (0.623-3.912) 0.34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0A7D2699" w14:textId="77777777" w:rsidR="008265D1" w:rsidRDefault="008265D1">
            <w:pPr>
              <w:rPr>
                <w:rFonts w:ascii="Times New Roman" w:hAnsi="Times New Roman"/>
              </w:rPr>
            </w:pPr>
          </w:p>
        </w:tc>
      </w:tr>
      <w:tr w:rsidR="008265D1" w14:paraId="4F361CC2" w14:textId="77777777" w:rsidTr="008265D1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F4C491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ver cirrhosi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25C01F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37 (0.813-5.103) 0.12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648501B" w14:textId="77777777" w:rsidR="008265D1" w:rsidRDefault="008265D1">
            <w:pPr>
              <w:rPr>
                <w:rFonts w:ascii="Times New Roman" w:hAnsi="Times New Roman"/>
              </w:rPr>
            </w:pPr>
          </w:p>
        </w:tc>
      </w:tr>
      <w:tr w:rsidR="008265D1" w14:paraId="203B1C0B" w14:textId="77777777" w:rsidTr="008265D1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A2F8B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FEC502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 (0.998-1.002) 0.93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1D8AB93" w14:textId="77777777" w:rsidR="008265D1" w:rsidRDefault="008265D1">
            <w:pPr>
              <w:rPr>
                <w:rFonts w:ascii="Times New Roman" w:hAnsi="Times New Roman"/>
              </w:rPr>
            </w:pPr>
          </w:p>
        </w:tc>
      </w:tr>
      <w:tr w:rsidR="008265D1" w14:paraId="4609319E" w14:textId="77777777" w:rsidTr="008265D1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AF8C5E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P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A8B8BB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7 (0.988-1.007) 0.61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4EC3BBD1" w14:textId="77777777" w:rsidR="008265D1" w:rsidRDefault="008265D1">
            <w:pPr>
              <w:rPr>
                <w:rFonts w:ascii="Times New Roman" w:hAnsi="Times New Roman"/>
              </w:rPr>
            </w:pPr>
          </w:p>
        </w:tc>
      </w:tr>
      <w:tr w:rsidR="008265D1" w14:paraId="77A89C41" w14:textId="77777777" w:rsidTr="008265D1">
        <w:trPr>
          <w:trHeight w:val="31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C15B6E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DD6D6B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1 (0.998-1.003) 0.58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EBB6F45" w14:textId="77777777" w:rsidR="008265D1" w:rsidRDefault="008265D1">
            <w:pPr>
              <w:rPr>
                <w:rFonts w:ascii="Times New Roman" w:hAnsi="Times New Roman"/>
              </w:rPr>
            </w:pPr>
          </w:p>
        </w:tc>
      </w:tr>
      <w:tr w:rsidR="008265D1" w14:paraId="27722BEC" w14:textId="77777777" w:rsidTr="008265D1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7F62ED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02D493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1 (0.998-1.004) 0.43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BA1C0E7" w14:textId="77777777" w:rsidR="008265D1" w:rsidRDefault="008265D1">
            <w:pPr>
              <w:rPr>
                <w:rFonts w:ascii="Times New Roman" w:hAnsi="Times New Roman"/>
              </w:rPr>
            </w:pPr>
          </w:p>
        </w:tc>
      </w:tr>
      <w:tr w:rsidR="008265D1" w14:paraId="3AFDF5EE" w14:textId="77777777" w:rsidTr="008265D1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0BB395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I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F53377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9 (0.959-1.020) 0.47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5AC4625A" w14:textId="77777777" w:rsidR="008265D1" w:rsidRDefault="008265D1">
            <w:pPr>
              <w:rPr>
                <w:rFonts w:ascii="Times New Roman" w:hAnsi="Times New Roman"/>
              </w:rPr>
            </w:pPr>
          </w:p>
        </w:tc>
      </w:tr>
      <w:tr w:rsidR="008265D1" w14:paraId="0049601E" w14:textId="77777777" w:rsidTr="008265D1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D08021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D05591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7 (0.988-1.005) 0.44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B6F84DF" w14:textId="77777777" w:rsidR="008265D1" w:rsidRDefault="008265D1">
            <w:pPr>
              <w:rPr>
                <w:rFonts w:ascii="Times New Roman" w:hAnsi="Times New Roman"/>
              </w:rPr>
            </w:pPr>
          </w:p>
        </w:tc>
      </w:tr>
      <w:tr w:rsidR="008265D1" w14:paraId="60E7C36F" w14:textId="77777777" w:rsidTr="008265D1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F9112E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14C09F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 (0.996-1.004) 0.84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4E2E4A5D" w14:textId="77777777" w:rsidR="008265D1" w:rsidRDefault="008265D1">
            <w:pPr>
              <w:rPr>
                <w:rFonts w:ascii="Times New Roman" w:hAnsi="Times New Roman"/>
              </w:rPr>
            </w:pPr>
          </w:p>
        </w:tc>
      </w:tr>
      <w:tr w:rsidR="008265D1" w14:paraId="46FF601F" w14:textId="77777777" w:rsidTr="008265D1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4160BA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288C87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 (0.996-1.003) 0.86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FA3B90F" w14:textId="77777777" w:rsidR="008265D1" w:rsidRDefault="008265D1">
            <w:pPr>
              <w:rPr>
                <w:rFonts w:ascii="Times New Roman" w:hAnsi="Times New Roman"/>
              </w:rPr>
            </w:pPr>
          </w:p>
        </w:tc>
      </w:tr>
      <w:tr w:rsidR="008265D1" w14:paraId="5A578936" w14:textId="77777777" w:rsidTr="008265D1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175FD9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AG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C4F8D2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0 (0.985-1.098) 0.16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2C8A8D32" w14:textId="77777777" w:rsidR="008265D1" w:rsidRDefault="008265D1">
            <w:pPr>
              <w:rPr>
                <w:rFonts w:ascii="Times New Roman" w:hAnsi="Times New Roman"/>
              </w:rPr>
            </w:pPr>
          </w:p>
        </w:tc>
      </w:tr>
      <w:tr w:rsidR="008265D1" w14:paraId="24747903" w14:textId="77777777" w:rsidTr="008265D1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37B27C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SR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2C71F07" w14:textId="77777777" w:rsidR="008265D1" w:rsidRDefault="008265D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6 (0.509-1.276) 0.358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FE439C" w14:textId="77777777" w:rsidR="008265D1" w:rsidRDefault="008265D1">
            <w:pPr>
              <w:rPr>
                <w:rFonts w:ascii="Times New Roman" w:hAnsi="Times New Roman"/>
              </w:rPr>
            </w:pPr>
          </w:p>
        </w:tc>
      </w:tr>
    </w:tbl>
    <w:p w14:paraId="23532A8E" w14:textId="77777777" w:rsidR="008265D1" w:rsidRDefault="008265D1" w:rsidP="008265D1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038F0FE0" w14:textId="77777777" w:rsidR="008265D1" w:rsidRDefault="008265D1" w:rsidP="008265D1">
      <w:pPr>
        <w:ind w:firstLineChars="200" w:firstLine="420"/>
      </w:pPr>
    </w:p>
    <w:p w14:paraId="57033967" w14:textId="77777777" w:rsidR="008265D1" w:rsidRPr="008265D1" w:rsidRDefault="008265D1" w:rsidP="008265D1"/>
    <w:p w14:paraId="64DDACF6" w14:textId="77777777" w:rsidR="008265D1" w:rsidRPr="008265D1" w:rsidRDefault="008265D1" w:rsidP="008265D1"/>
    <w:p w14:paraId="0C89DC17" w14:textId="77777777" w:rsidR="008265D1" w:rsidRPr="008265D1" w:rsidRDefault="008265D1" w:rsidP="008265D1"/>
    <w:p w14:paraId="1C092955" w14:textId="77777777" w:rsidR="008265D1" w:rsidRPr="008265D1" w:rsidRDefault="008265D1" w:rsidP="008265D1"/>
    <w:p w14:paraId="1C174010" w14:textId="77777777" w:rsidR="008265D1" w:rsidRPr="008265D1" w:rsidRDefault="008265D1" w:rsidP="008265D1"/>
    <w:p w14:paraId="28240287" w14:textId="77777777" w:rsidR="008265D1" w:rsidRPr="008265D1" w:rsidRDefault="008265D1" w:rsidP="008265D1"/>
    <w:p w14:paraId="7441446C" w14:textId="77777777" w:rsidR="008265D1" w:rsidRPr="008265D1" w:rsidRDefault="008265D1" w:rsidP="008265D1"/>
    <w:p w14:paraId="78F695F5" w14:textId="77777777" w:rsidR="008265D1" w:rsidRPr="008265D1" w:rsidRDefault="008265D1" w:rsidP="008265D1"/>
    <w:p w14:paraId="0A66838F" w14:textId="77777777" w:rsidR="008265D1" w:rsidRPr="008265D1" w:rsidRDefault="008265D1" w:rsidP="008265D1"/>
    <w:p w14:paraId="1D77A0F4" w14:textId="77777777" w:rsidR="008265D1" w:rsidRPr="008265D1" w:rsidRDefault="008265D1" w:rsidP="008265D1"/>
    <w:p w14:paraId="2251EB18" w14:textId="77777777" w:rsidR="008265D1" w:rsidRPr="008265D1" w:rsidRDefault="008265D1" w:rsidP="008265D1"/>
    <w:p w14:paraId="21D85822" w14:textId="77777777" w:rsidR="008265D1" w:rsidRPr="008265D1" w:rsidRDefault="008265D1" w:rsidP="008265D1"/>
    <w:p w14:paraId="0BC2295A" w14:textId="77777777" w:rsidR="008265D1" w:rsidRPr="008265D1" w:rsidRDefault="008265D1" w:rsidP="008265D1"/>
    <w:p w14:paraId="004BB7B9" w14:textId="77777777" w:rsidR="008265D1" w:rsidRPr="008265D1" w:rsidRDefault="008265D1" w:rsidP="008265D1"/>
    <w:p w14:paraId="227D60FC" w14:textId="77777777" w:rsidR="008265D1" w:rsidRPr="008265D1" w:rsidRDefault="008265D1" w:rsidP="008265D1"/>
    <w:p w14:paraId="3FFB403B" w14:textId="77777777" w:rsidR="008265D1" w:rsidRPr="008265D1" w:rsidRDefault="008265D1" w:rsidP="008265D1"/>
    <w:p w14:paraId="2200BBEB" w14:textId="77777777" w:rsidR="008265D1" w:rsidRPr="008265D1" w:rsidRDefault="008265D1" w:rsidP="008265D1"/>
    <w:p w14:paraId="5C549016" w14:textId="77777777" w:rsidR="008265D1" w:rsidRDefault="008265D1" w:rsidP="008265D1"/>
    <w:p w14:paraId="414899B2" w14:textId="77777777" w:rsidR="00C468E6" w:rsidRDefault="00C468E6" w:rsidP="00C468E6">
      <w:pPr>
        <w:rPr>
          <w:rFonts w:ascii="Times New Roman" w:hAnsi="Times New Roman"/>
          <w:sz w:val="28"/>
          <w:szCs w:val="28"/>
        </w:rPr>
      </w:pPr>
    </w:p>
    <w:p w14:paraId="5857D568" w14:textId="77777777" w:rsidR="00C468E6" w:rsidRDefault="00C468E6" w:rsidP="00C468E6">
      <w:pPr>
        <w:rPr>
          <w:rFonts w:ascii="Times New Roman" w:hAnsi="Times New Roman"/>
          <w:sz w:val="28"/>
          <w:szCs w:val="28"/>
        </w:rPr>
      </w:pPr>
    </w:p>
    <w:p w14:paraId="08F2E0A0" w14:textId="193D1B95" w:rsidR="00C468E6" w:rsidRDefault="00C468E6" w:rsidP="00C468E6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lastRenderedPageBreak/>
        <w:t>Table</w:t>
      </w:r>
      <w:r>
        <w:rPr>
          <w:rFonts w:ascii="Times New Roman" w:hAnsi="Times New Roman" w:hint="eastAsia"/>
          <w:sz w:val="28"/>
          <w:szCs w:val="28"/>
        </w:rPr>
        <w:t xml:space="preserve"> S2</w:t>
      </w:r>
      <w:r>
        <w:rPr>
          <w:rFonts w:ascii="Times New Roman" w:hAnsi="Times New Roman"/>
          <w:sz w:val="28"/>
          <w:szCs w:val="28"/>
        </w:rPr>
        <w:t xml:space="preserve">. Univariate and multivariate Cox proportional hazards regression analysis of RF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9"/>
        <w:gridCol w:w="2862"/>
        <w:gridCol w:w="2675"/>
      </w:tblGrid>
      <w:tr w:rsidR="00C468E6" w14:paraId="1EA964A0" w14:textId="77777777" w:rsidTr="00C468E6">
        <w:trPr>
          <w:trHeight w:val="308"/>
        </w:trPr>
        <w:tc>
          <w:tcPr>
            <w:tcW w:w="1667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89FFDB7" w14:textId="77777777" w:rsidR="00C468E6" w:rsidRDefault="00C468E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Variables</w:t>
            </w:r>
          </w:p>
        </w:tc>
        <w:tc>
          <w:tcPr>
            <w:tcW w:w="17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CD53A08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variate analysis</w:t>
            </w:r>
          </w:p>
        </w:tc>
        <w:tc>
          <w:tcPr>
            <w:tcW w:w="16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B203BF7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variate analysis</w:t>
            </w:r>
          </w:p>
        </w:tc>
      </w:tr>
      <w:tr w:rsidR="00C468E6" w14:paraId="21489D58" w14:textId="77777777" w:rsidTr="00C468E6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860532" w14:textId="77777777" w:rsidR="00C468E6" w:rsidRDefault="00C468E6">
            <w:pPr>
              <w:rPr>
                <w:rFonts w:ascii="Times New Roman" w:hAnsi="Times New Roman"/>
              </w:rPr>
            </w:pPr>
          </w:p>
        </w:tc>
        <w:tc>
          <w:tcPr>
            <w:tcW w:w="17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7823C69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 (95% CI) P</w:t>
            </w:r>
          </w:p>
        </w:tc>
        <w:tc>
          <w:tcPr>
            <w:tcW w:w="16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A545B8A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R (95% CI) P</w:t>
            </w:r>
          </w:p>
        </w:tc>
      </w:tr>
      <w:tr w:rsidR="00C468E6" w14:paraId="68630116" w14:textId="77777777" w:rsidTr="00C468E6">
        <w:trPr>
          <w:trHeight w:val="318"/>
        </w:trPr>
        <w:tc>
          <w:tcPr>
            <w:tcW w:w="1667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9C8F522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1723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D711416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8 (0.999-1.059) 0.058</w:t>
            </w:r>
          </w:p>
        </w:tc>
        <w:tc>
          <w:tcPr>
            <w:tcW w:w="161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1C57D9" w14:textId="77777777" w:rsidR="00C468E6" w:rsidRDefault="00C468E6">
            <w:pPr>
              <w:rPr>
                <w:rFonts w:ascii="Times New Roman" w:hAnsi="Times New Roman"/>
              </w:rPr>
            </w:pPr>
          </w:p>
        </w:tc>
      </w:tr>
      <w:tr w:rsidR="00C468E6" w14:paraId="6749A1A6" w14:textId="77777777" w:rsidTr="00C468E6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2DA05B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6D8419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5 (0.746-2.111) 0.39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2718008" w14:textId="77777777" w:rsidR="00C468E6" w:rsidRDefault="00C468E6">
            <w:pPr>
              <w:rPr>
                <w:rFonts w:ascii="Times New Roman" w:hAnsi="Times New Roman"/>
              </w:rPr>
            </w:pPr>
          </w:p>
        </w:tc>
      </w:tr>
      <w:tr w:rsidR="00C468E6" w14:paraId="23ABC795" w14:textId="77777777" w:rsidTr="00C468E6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CB48FB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BB7956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0 (0.693-1.975) 0.556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E2A9BE7" w14:textId="77777777" w:rsidR="00C468E6" w:rsidRDefault="00C468E6">
            <w:pPr>
              <w:rPr>
                <w:rFonts w:ascii="Times New Roman" w:hAnsi="Times New Roman"/>
              </w:rPr>
            </w:pPr>
          </w:p>
        </w:tc>
      </w:tr>
      <w:tr w:rsidR="00C468E6" w14:paraId="0EB2E238" w14:textId="77777777" w:rsidTr="00C468E6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1470BB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patitis B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3561FD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86 (0.593-3.723) 0.398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49FD1F9F" w14:textId="77777777" w:rsidR="00C468E6" w:rsidRDefault="00C468E6">
            <w:pPr>
              <w:rPr>
                <w:rFonts w:ascii="Times New Roman" w:hAnsi="Times New Roman"/>
              </w:rPr>
            </w:pPr>
          </w:p>
        </w:tc>
      </w:tr>
      <w:tr w:rsidR="00C468E6" w14:paraId="76DA0B72" w14:textId="77777777" w:rsidTr="00C468E6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9D2E72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ver cirrhosis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0BBCC8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57 (0.781-4.901) 0.15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95617C0" w14:textId="77777777" w:rsidR="00C468E6" w:rsidRDefault="00C468E6">
            <w:pPr>
              <w:rPr>
                <w:rFonts w:ascii="Times New Roman" w:hAnsi="Times New Roman"/>
              </w:rPr>
            </w:pPr>
          </w:p>
        </w:tc>
      </w:tr>
      <w:tr w:rsidR="00C468E6" w14:paraId="642058E3" w14:textId="77777777" w:rsidTr="00C468E6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F6076E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liary calculus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87D9E7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1 (0.418-1.497) 0.47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8BF760A" w14:textId="77777777" w:rsidR="00C468E6" w:rsidRDefault="00C468E6">
            <w:pPr>
              <w:rPr>
                <w:rFonts w:ascii="Times New Roman" w:hAnsi="Times New Roman"/>
              </w:rPr>
            </w:pPr>
          </w:p>
        </w:tc>
      </w:tr>
      <w:tr w:rsidR="00C468E6" w14:paraId="6816CE41" w14:textId="77777777" w:rsidTr="00C468E6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FEF506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A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0ACAFD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 (0.998-1.002) 0.89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819FD4B" w14:textId="77777777" w:rsidR="00C468E6" w:rsidRDefault="00C468E6">
            <w:pPr>
              <w:rPr>
                <w:rFonts w:ascii="Times New Roman" w:hAnsi="Times New Roman"/>
              </w:rPr>
            </w:pPr>
          </w:p>
        </w:tc>
      </w:tr>
      <w:tr w:rsidR="00C468E6" w14:paraId="4214C647" w14:textId="77777777" w:rsidTr="00C468E6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F393AA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FP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74CADC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8 (0.991-1.005) 0.58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F971530" w14:textId="77777777" w:rsidR="00C468E6" w:rsidRDefault="00C468E6">
            <w:pPr>
              <w:rPr>
                <w:rFonts w:ascii="Times New Roman" w:hAnsi="Times New Roman"/>
              </w:rPr>
            </w:pPr>
          </w:p>
        </w:tc>
      </w:tr>
      <w:tr w:rsidR="00C468E6" w14:paraId="34E972B5" w14:textId="77777777" w:rsidTr="00C468E6">
        <w:trPr>
          <w:trHeight w:val="31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076497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T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AAC3AE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 (0.998-1.002) 0.82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1221C75A" w14:textId="77777777" w:rsidR="00C468E6" w:rsidRDefault="00C468E6">
            <w:pPr>
              <w:rPr>
                <w:rFonts w:ascii="Times New Roman" w:hAnsi="Times New Roman"/>
              </w:rPr>
            </w:pPr>
          </w:p>
        </w:tc>
      </w:tr>
      <w:tr w:rsidR="00C468E6" w14:paraId="720180EC" w14:textId="77777777" w:rsidTr="00C468E6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E24744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T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500C6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1 (0.998-1.003) 0.624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678B9C8B" w14:textId="77777777" w:rsidR="00C468E6" w:rsidRDefault="00C468E6">
            <w:pPr>
              <w:rPr>
                <w:rFonts w:ascii="Times New Roman" w:hAnsi="Times New Roman"/>
              </w:rPr>
            </w:pPr>
          </w:p>
        </w:tc>
      </w:tr>
      <w:tr w:rsidR="00C468E6" w14:paraId="085F55D6" w14:textId="77777777" w:rsidTr="00C468E6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BBC450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I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66FE2A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4 (0.954-1.015) 0.305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3E316793" w14:textId="77777777" w:rsidR="00C468E6" w:rsidRDefault="00C468E6">
            <w:pPr>
              <w:rPr>
                <w:rFonts w:ascii="Times New Roman" w:hAnsi="Times New Roman"/>
              </w:rPr>
            </w:pPr>
          </w:p>
        </w:tc>
      </w:tr>
      <w:tr w:rsidR="00C468E6" w14:paraId="14FA2E8D" w14:textId="77777777" w:rsidTr="00C468E6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6CA7A4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A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68218E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5 (0.986-1.004) 0.292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8DC42C4" w14:textId="77777777" w:rsidR="00C468E6" w:rsidRDefault="00C468E6">
            <w:pPr>
              <w:rPr>
                <w:rFonts w:ascii="Times New Roman" w:hAnsi="Times New Roman"/>
              </w:rPr>
            </w:pPr>
          </w:p>
        </w:tc>
      </w:tr>
      <w:tr w:rsidR="00C468E6" w14:paraId="4C4EED8A" w14:textId="77777777" w:rsidTr="00C468E6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D8866D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T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A9EE11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9 (0.995-1.004) 0.810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71F06A7" w14:textId="77777777" w:rsidR="00C468E6" w:rsidRDefault="00C468E6">
            <w:pPr>
              <w:rPr>
                <w:rFonts w:ascii="Times New Roman" w:hAnsi="Times New Roman"/>
              </w:rPr>
            </w:pPr>
          </w:p>
        </w:tc>
      </w:tr>
      <w:tr w:rsidR="00C468E6" w14:paraId="18834A7A" w14:textId="77777777" w:rsidTr="00C468E6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FB9BCE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T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94EB0D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9 (0.996-1.003) 0.714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90A3AEB" w14:textId="77777777" w:rsidR="00C468E6" w:rsidRDefault="00C468E6">
            <w:pPr>
              <w:rPr>
                <w:rFonts w:ascii="Times New Roman" w:hAnsi="Times New Roman"/>
              </w:rPr>
            </w:pPr>
          </w:p>
        </w:tc>
      </w:tr>
      <w:tr w:rsidR="00C468E6" w14:paraId="0CD9AD29" w14:textId="77777777" w:rsidTr="00C468E6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CCDC98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MAGE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37AED9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35 (0.979-1.094) 0.231</w:t>
            </w:r>
          </w:p>
        </w:tc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03BAFF3" w14:textId="77777777" w:rsidR="00C468E6" w:rsidRDefault="00C468E6">
            <w:pPr>
              <w:rPr>
                <w:rFonts w:ascii="Times New Roman" w:hAnsi="Times New Roman"/>
              </w:rPr>
            </w:pPr>
          </w:p>
        </w:tc>
      </w:tr>
      <w:tr w:rsidR="00C468E6" w14:paraId="2DA9DB4F" w14:textId="77777777" w:rsidTr="00C468E6">
        <w:trPr>
          <w:trHeight w:val="308"/>
        </w:trPr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5D4B3FF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SR</w:t>
            </w:r>
          </w:p>
        </w:tc>
        <w:tc>
          <w:tcPr>
            <w:tcW w:w="1723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C0A0509" w14:textId="77777777" w:rsidR="00C468E6" w:rsidRDefault="00C468E6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1 (0.495-1.232) 0.288</w:t>
            </w:r>
          </w:p>
        </w:tc>
        <w:tc>
          <w:tcPr>
            <w:tcW w:w="1610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76FF8D5" w14:textId="77777777" w:rsidR="00C468E6" w:rsidRDefault="00C468E6">
            <w:pPr>
              <w:rPr>
                <w:rFonts w:ascii="Times New Roman" w:hAnsi="Times New Roman"/>
              </w:rPr>
            </w:pPr>
          </w:p>
        </w:tc>
      </w:tr>
    </w:tbl>
    <w:p w14:paraId="33796FD3" w14:textId="77777777" w:rsidR="008265D1" w:rsidRPr="008265D1" w:rsidRDefault="008265D1" w:rsidP="008265D1">
      <w:pPr>
        <w:ind w:firstLineChars="200" w:firstLine="420"/>
      </w:pPr>
    </w:p>
    <w:sectPr w:rsidR="008265D1" w:rsidRPr="008265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8BF"/>
    <w:rsid w:val="001E78BF"/>
    <w:rsid w:val="007C2A48"/>
    <w:rsid w:val="008265D1"/>
    <w:rsid w:val="008E58A5"/>
    <w:rsid w:val="00984F9E"/>
    <w:rsid w:val="009A5D95"/>
    <w:rsid w:val="009D044B"/>
    <w:rsid w:val="00B057A3"/>
    <w:rsid w:val="00BA22A1"/>
    <w:rsid w:val="00C468E6"/>
    <w:rsid w:val="00F75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A1502"/>
  <w15:chartTrackingRefBased/>
  <w15:docId w15:val="{DFC891D6-D2F5-4736-A620-78443EEC5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A48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3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 刘</dc:creator>
  <cp:keywords/>
  <dc:description/>
  <cp:lastModifiedBy>艳 刘</cp:lastModifiedBy>
  <cp:revision>5</cp:revision>
  <dcterms:created xsi:type="dcterms:W3CDTF">2024-03-20T03:40:00Z</dcterms:created>
  <dcterms:modified xsi:type="dcterms:W3CDTF">2024-03-20T03:42:00Z</dcterms:modified>
</cp:coreProperties>
</file>